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46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77"/>
        <w:gridCol w:w="3056"/>
        <w:gridCol w:w="2410"/>
        <w:gridCol w:w="3403"/>
      </w:tblGrid>
      <w:tr w:rsidR="00895D6F" w:rsidRPr="000707F9" w14:paraId="42EF6A02" w14:textId="77777777" w:rsidTr="00895D6F">
        <w:trPr>
          <w:trHeight w:val="731"/>
        </w:trPr>
        <w:tc>
          <w:tcPr>
            <w:tcW w:w="1377" w:type="dxa"/>
          </w:tcPr>
          <w:p w14:paraId="395C3F9E" w14:textId="24D36E8A" w:rsidR="00895D6F" w:rsidRPr="000707F9" w:rsidRDefault="00895D6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Author</w:t>
            </w:r>
            <w:r w:rsidR="003943AB"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proofErr w:type="spellEnd"/>
          </w:p>
        </w:tc>
        <w:tc>
          <w:tcPr>
            <w:tcW w:w="3056" w:type="dxa"/>
          </w:tcPr>
          <w:p w14:paraId="230152CA" w14:textId="587E43D1" w:rsidR="00895D6F" w:rsidRPr="000707F9" w:rsidRDefault="00895D6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993445"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arameter</w:t>
            </w:r>
            <w:r w:rsidR="003943AB"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410" w:type="dxa"/>
          </w:tcPr>
          <w:p w14:paraId="04D1CEB3" w14:textId="4C063102" w:rsidR="00895D6F" w:rsidRPr="000707F9" w:rsidRDefault="00895D6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IT </w:t>
            </w:r>
            <w:proofErr w:type="spellStart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guided</w:t>
            </w:r>
            <w:proofErr w:type="spellEnd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3943AB"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PEEP</w:t>
            </w:r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7FF36F28" w14:textId="77777777" w:rsidR="00993445" w:rsidRPr="000707F9" w:rsidRDefault="0099344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03" w:type="dxa"/>
          </w:tcPr>
          <w:p w14:paraId="38FC5255" w14:textId="75297BC6" w:rsidR="00895D6F" w:rsidRPr="000707F9" w:rsidRDefault="00895D6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Conventional</w:t>
            </w:r>
            <w:proofErr w:type="spellEnd"/>
            <w:r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3943AB" w:rsidRPr="000707F9">
              <w:rPr>
                <w:rFonts w:ascii="Times New Roman" w:hAnsi="Times New Roman" w:cs="Times New Roman"/>
                <w:b/>
                <w:sz w:val="22"/>
                <w:szCs w:val="22"/>
              </w:rPr>
              <w:t>PEEP</w:t>
            </w:r>
          </w:p>
        </w:tc>
      </w:tr>
      <w:tr w:rsidR="00895D6F" w:rsidRPr="000707F9" w14:paraId="34BA5DA5" w14:textId="77777777" w:rsidTr="00895D6F">
        <w:trPr>
          <w:trHeight w:val="694"/>
        </w:trPr>
        <w:tc>
          <w:tcPr>
            <w:tcW w:w="1377" w:type="dxa"/>
            <w:vMerge w:val="restart"/>
          </w:tcPr>
          <w:p w14:paraId="75C2B47A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Jimenez </w:t>
            </w:r>
          </w:p>
          <w:p w14:paraId="49929FC9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1908B86A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</w:tc>
        <w:tc>
          <w:tcPr>
            <w:tcW w:w="2410" w:type="dxa"/>
          </w:tcPr>
          <w:p w14:paraId="7E977E8A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03" w:type="dxa"/>
          </w:tcPr>
          <w:p w14:paraId="14DE71A4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95D6F" w:rsidRPr="000707F9" w14:paraId="5484CBC0" w14:textId="77777777" w:rsidTr="00895D6F">
        <w:trPr>
          <w:trHeight w:val="517"/>
        </w:trPr>
        <w:tc>
          <w:tcPr>
            <w:tcW w:w="1377" w:type="dxa"/>
            <w:vMerge/>
          </w:tcPr>
          <w:p w14:paraId="6CA75E34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BD5D3DE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052DE9E8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403" w:type="dxa"/>
          </w:tcPr>
          <w:p w14:paraId="4D731F4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95D6F" w:rsidRPr="000707F9" w14:paraId="24F9FC72" w14:textId="77777777" w:rsidTr="00895D6F">
        <w:trPr>
          <w:trHeight w:val="707"/>
        </w:trPr>
        <w:tc>
          <w:tcPr>
            <w:tcW w:w="1377" w:type="dxa"/>
            <w:vMerge/>
          </w:tcPr>
          <w:p w14:paraId="05896B7B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03ED024A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367D71A1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.1 ml/kg/PBW</w:t>
            </w:r>
          </w:p>
        </w:tc>
        <w:tc>
          <w:tcPr>
            <w:tcW w:w="3403" w:type="dxa"/>
          </w:tcPr>
          <w:p w14:paraId="057CEF6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 ml/kg/PBW</w:t>
            </w:r>
          </w:p>
        </w:tc>
      </w:tr>
      <w:tr w:rsidR="00895D6F" w:rsidRPr="000707F9" w14:paraId="77EC38D3" w14:textId="77777777" w:rsidTr="00895D6F">
        <w:trPr>
          <w:trHeight w:val="370"/>
        </w:trPr>
        <w:tc>
          <w:tcPr>
            <w:tcW w:w="1377" w:type="dxa"/>
            <w:vMerge w:val="restart"/>
          </w:tcPr>
          <w:p w14:paraId="25565EB5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He</w:t>
            </w:r>
          </w:p>
        </w:tc>
        <w:tc>
          <w:tcPr>
            <w:tcW w:w="3056" w:type="dxa"/>
          </w:tcPr>
          <w:p w14:paraId="7D7C0F8E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  <w:p w14:paraId="1B6DB792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B280E9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03" w:type="dxa"/>
          </w:tcPr>
          <w:p w14:paraId="2AC58E2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95D6F" w:rsidRPr="000707F9" w14:paraId="124CD3E7" w14:textId="77777777" w:rsidTr="00895D6F">
        <w:trPr>
          <w:trHeight w:val="517"/>
        </w:trPr>
        <w:tc>
          <w:tcPr>
            <w:tcW w:w="1377" w:type="dxa"/>
            <w:vMerge/>
          </w:tcPr>
          <w:p w14:paraId="3C4CE6B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D3CFD08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57C41F54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403" w:type="dxa"/>
          </w:tcPr>
          <w:p w14:paraId="19F2CA6F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95D6F" w:rsidRPr="000707F9" w14:paraId="6F8E052F" w14:textId="77777777" w:rsidTr="00895D6F">
        <w:trPr>
          <w:trHeight w:val="333"/>
        </w:trPr>
        <w:tc>
          <w:tcPr>
            <w:tcW w:w="1377" w:type="dxa"/>
            <w:vMerge/>
          </w:tcPr>
          <w:p w14:paraId="2869F4A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03DB52D5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ml)</w:t>
            </w:r>
          </w:p>
          <w:p w14:paraId="100576A5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CA5536F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3403" w:type="dxa"/>
          </w:tcPr>
          <w:p w14:paraId="2D7EABB5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26</w:t>
            </w:r>
          </w:p>
        </w:tc>
      </w:tr>
      <w:tr w:rsidR="00895D6F" w:rsidRPr="000707F9" w14:paraId="111EF929" w14:textId="77777777" w:rsidTr="00895D6F">
        <w:trPr>
          <w:trHeight w:val="554"/>
        </w:trPr>
        <w:tc>
          <w:tcPr>
            <w:tcW w:w="1377" w:type="dxa"/>
            <w:vMerge w:val="restart"/>
          </w:tcPr>
          <w:p w14:paraId="3669D26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Zhao</w:t>
            </w:r>
          </w:p>
        </w:tc>
        <w:tc>
          <w:tcPr>
            <w:tcW w:w="3056" w:type="dxa"/>
          </w:tcPr>
          <w:p w14:paraId="14B8F29D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</w:tc>
        <w:tc>
          <w:tcPr>
            <w:tcW w:w="2410" w:type="dxa"/>
          </w:tcPr>
          <w:p w14:paraId="164031E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403" w:type="dxa"/>
          </w:tcPr>
          <w:p w14:paraId="37C8101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895D6F" w:rsidRPr="000707F9" w14:paraId="0D7A562C" w14:textId="77777777" w:rsidTr="00895D6F">
        <w:trPr>
          <w:trHeight w:val="517"/>
        </w:trPr>
        <w:tc>
          <w:tcPr>
            <w:tcW w:w="1377" w:type="dxa"/>
            <w:vMerge/>
          </w:tcPr>
          <w:p w14:paraId="6C495E74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55B969B2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4518BEAF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403" w:type="dxa"/>
          </w:tcPr>
          <w:p w14:paraId="6158246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95D6F" w:rsidRPr="000707F9" w14:paraId="4F0244CC" w14:textId="77777777" w:rsidTr="00895D6F">
        <w:trPr>
          <w:trHeight w:val="333"/>
        </w:trPr>
        <w:tc>
          <w:tcPr>
            <w:tcW w:w="1377" w:type="dxa"/>
            <w:vMerge/>
          </w:tcPr>
          <w:p w14:paraId="29489108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5FF0987A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C165F7B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159BF62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.3 ml/kg/PBW</w:t>
            </w:r>
          </w:p>
        </w:tc>
        <w:tc>
          <w:tcPr>
            <w:tcW w:w="3403" w:type="dxa"/>
          </w:tcPr>
          <w:p w14:paraId="1B0FFA4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.5 ml/kg/PBW</w:t>
            </w:r>
          </w:p>
        </w:tc>
      </w:tr>
      <w:tr w:rsidR="00895D6F" w:rsidRPr="000707F9" w14:paraId="0C096874" w14:textId="77777777" w:rsidTr="00895D6F">
        <w:trPr>
          <w:trHeight w:val="389"/>
        </w:trPr>
        <w:tc>
          <w:tcPr>
            <w:tcW w:w="1377" w:type="dxa"/>
            <w:vMerge w:val="restart"/>
          </w:tcPr>
          <w:p w14:paraId="2516245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Hsu</w:t>
            </w:r>
          </w:p>
        </w:tc>
        <w:tc>
          <w:tcPr>
            <w:tcW w:w="3056" w:type="dxa"/>
          </w:tcPr>
          <w:p w14:paraId="5D7E1751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  <w:p w14:paraId="49517137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4712F4F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3403" w:type="dxa"/>
          </w:tcPr>
          <w:p w14:paraId="1530CBDC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</w:tr>
      <w:tr w:rsidR="00895D6F" w:rsidRPr="000707F9" w14:paraId="0E13C832" w14:textId="77777777" w:rsidTr="00895D6F">
        <w:trPr>
          <w:trHeight w:val="333"/>
        </w:trPr>
        <w:tc>
          <w:tcPr>
            <w:tcW w:w="1377" w:type="dxa"/>
            <w:vMerge/>
          </w:tcPr>
          <w:p w14:paraId="5FF8E01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9B9A3CD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  <w:p w14:paraId="11CDDA5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13D5661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03" w:type="dxa"/>
          </w:tcPr>
          <w:p w14:paraId="492791D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95D6F" w:rsidRPr="000707F9" w14:paraId="7A29B90A" w14:textId="77777777" w:rsidTr="00895D6F">
        <w:trPr>
          <w:trHeight w:val="295"/>
        </w:trPr>
        <w:tc>
          <w:tcPr>
            <w:tcW w:w="1377" w:type="dxa"/>
            <w:vMerge/>
          </w:tcPr>
          <w:p w14:paraId="27F3D1C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4FC367D4" w14:textId="77777777" w:rsidR="00993445" w:rsidRPr="000707F9" w:rsidRDefault="00895D6F" w:rsidP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ml)</w:t>
            </w:r>
          </w:p>
          <w:p w14:paraId="1673141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D7B68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981A3D9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3403" w:type="dxa"/>
          </w:tcPr>
          <w:p w14:paraId="4D7770A8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</w:tr>
      <w:tr w:rsidR="00895D6F" w:rsidRPr="000707F9" w14:paraId="2C50AFDF" w14:textId="77777777" w:rsidTr="00895D6F">
        <w:trPr>
          <w:trHeight w:val="407"/>
        </w:trPr>
        <w:tc>
          <w:tcPr>
            <w:tcW w:w="1377" w:type="dxa"/>
            <w:vMerge w:val="restart"/>
          </w:tcPr>
          <w:p w14:paraId="2DACB6E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Scaramuzzo </w:t>
            </w:r>
          </w:p>
        </w:tc>
        <w:tc>
          <w:tcPr>
            <w:tcW w:w="3056" w:type="dxa"/>
          </w:tcPr>
          <w:p w14:paraId="55F2C3DE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  <w:p w14:paraId="5D50FBB4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6D5235A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03" w:type="dxa"/>
          </w:tcPr>
          <w:p w14:paraId="39B9E9F2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895D6F" w:rsidRPr="000707F9" w14:paraId="6FCAB62B" w14:textId="77777777" w:rsidTr="00895D6F">
        <w:trPr>
          <w:trHeight w:val="536"/>
        </w:trPr>
        <w:tc>
          <w:tcPr>
            <w:tcW w:w="1377" w:type="dxa"/>
            <w:vMerge/>
          </w:tcPr>
          <w:p w14:paraId="2E77D860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46B4B6F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  <w:p w14:paraId="1DDBDE4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6EAF448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03" w:type="dxa"/>
          </w:tcPr>
          <w:p w14:paraId="4EAA2142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895D6F" w:rsidRPr="000707F9" w14:paraId="48EC1E51" w14:textId="77777777" w:rsidTr="00895D6F">
        <w:trPr>
          <w:trHeight w:val="277"/>
        </w:trPr>
        <w:tc>
          <w:tcPr>
            <w:tcW w:w="1377" w:type="dxa"/>
            <w:vMerge/>
          </w:tcPr>
          <w:p w14:paraId="4EBB7D9E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09CEE2C1" w14:textId="77777777" w:rsidR="00993445" w:rsidRPr="000707F9" w:rsidRDefault="00895D6F" w:rsidP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ml)</w:t>
            </w:r>
          </w:p>
          <w:p w14:paraId="60DDBD1C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ACC17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3F86304B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3403" w:type="dxa"/>
          </w:tcPr>
          <w:p w14:paraId="19F78D15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</w:tr>
      <w:tr w:rsidR="00895D6F" w:rsidRPr="000707F9" w14:paraId="7FAB25E6" w14:textId="77777777" w:rsidTr="00895D6F">
        <w:trPr>
          <w:trHeight w:val="426"/>
        </w:trPr>
        <w:tc>
          <w:tcPr>
            <w:tcW w:w="1377" w:type="dxa"/>
            <w:vMerge w:val="restart"/>
          </w:tcPr>
          <w:p w14:paraId="2553F267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Becher</w:t>
            </w:r>
          </w:p>
        </w:tc>
        <w:tc>
          <w:tcPr>
            <w:tcW w:w="3056" w:type="dxa"/>
          </w:tcPr>
          <w:p w14:paraId="20871F41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</w:tc>
        <w:tc>
          <w:tcPr>
            <w:tcW w:w="2410" w:type="dxa"/>
          </w:tcPr>
          <w:p w14:paraId="7AC6BF2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403" w:type="dxa"/>
          </w:tcPr>
          <w:p w14:paraId="35A114E3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895D6F" w:rsidRPr="000707F9" w14:paraId="74C52B21" w14:textId="77777777" w:rsidTr="00895D6F">
        <w:trPr>
          <w:trHeight w:val="517"/>
        </w:trPr>
        <w:tc>
          <w:tcPr>
            <w:tcW w:w="1377" w:type="dxa"/>
            <w:vMerge/>
          </w:tcPr>
          <w:p w14:paraId="63D9D5CC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36EBED05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13F0A09A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403" w:type="dxa"/>
          </w:tcPr>
          <w:p w14:paraId="114DE7E0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95D6F" w:rsidRPr="000707F9" w14:paraId="750A752F" w14:textId="77777777" w:rsidTr="00895D6F">
        <w:trPr>
          <w:trHeight w:val="277"/>
        </w:trPr>
        <w:tc>
          <w:tcPr>
            <w:tcW w:w="1377" w:type="dxa"/>
            <w:vMerge/>
          </w:tcPr>
          <w:p w14:paraId="4B147804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B4D0200" w14:textId="77777777" w:rsidR="00993445" w:rsidRPr="000707F9" w:rsidRDefault="00895D6F" w:rsidP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ml)</w:t>
            </w:r>
          </w:p>
          <w:p w14:paraId="04529DF5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827F77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960F2A9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03</w:t>
            </w:r>
          </w:p>
        </w:tc>
        <w:tc>
          <w:tcPr>
            <w:tcW w:w="3403" w:type="dxa"/>
          </w:tcPr>
          <w:p w14:paraId="774A361A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</w:tr>
      <w:tr w:rsidR="00895D6F" w:rsidRPr="000707F9" w14:paraId="0D0F4BB0" w14:textId="77777777" w:rsidTr="00895D6F">
        <w:trPr>
          <w:trHeight w:val="425"/>
        </w:trPr>
        <w:tc>
          <w:tcPr>
            <w:tcW w:w="1377" w:type="dxa"/>
            <w:vMerge w:val="restart"/>
          </w:tcPr>
          <w:p w14:paraId="2D3E821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Liu</w:t>
            </w:r>
          </w:p>
        </w:tc>
        <w:tc>
          <w:tcPr>
            <w:tcW w:w="3056" w:type="dxa"/>
          </w:tcPr>
          <w:p w14:paraId="52116321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</w:tc>
        <w:tc>
          <w:tcPr>
            <w:tcW w:w="2410" w:type="dxa"/>
          </w:tcPr>
          <w:p w14:paraId="0014BA5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0.43</w:t>
            </w:r>
          </w:p>
        </w:tc>
        <w:tc>
          <w:tcPr>
            <w:tcW w:w="3403" w:type="dxa"/>
          </w:tcPr>
          <w:p w14:paraId="363E3F4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895D6F" w:rsidRPr="000707F9" w14:paraId="36315DA5" w14:textId="77777777" w:rsidTr="00895D6F">
        <w:trPr>
          <w:trHeight w:val="517"/>
        </w:trPr>
        <w:tc>
          <w:tcPr>
            <w:tcW w:w="1377" w:type="dxa"/>
            <w:vMerge/>
          </w:tcPr>
          <w:p w14:paraId="1ED75078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4536C18B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60ABC2F1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403" w:type="dxa"/>
          </w:tcPr>
          <w:p w14:paraId="38628266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95D6F" w:rsidRPr="000707F9" w14:paraId="7C747FEE" w14:textId="77777777" w:rsidTr="00895D6F">
        <w:trPr>
          <w:trHeight w:val="277"/>
        </w:trPr>
        <w:tc>
          <w:tcPr>
            <w:tcW w:w="1377" w:type="dxa"/>
            <w:vMerge/>
          </w:tcPr>
          <w:p w14:paraId="1EE24D9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AC6B094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 (ml)</w:t>
            </w:r>
          </w:p>
          <w:p w14:paraId="63711619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0469B280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3403" w:type="dxa"/>
          </w:tcPr>
          <w:p w14:paraId="65F17DD0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895D6F" w:rsidRPr="000707F9" w14:paraId="085C5ED0" w14:textId="77777777" w:rsidTr="00895D6F">
        <w:trPr>
          <w:trHeight w:val="592"/>
        </w:trPr>
        <w:tc>
          <w:tcPr>
            <w:tcW w:w="1377" w:type="dxa"/>
            <w:vMerge w:val="restart"/>
          </w:tcPr>
          <w:p w14:paraId="5B41AAB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Eronia</w:t>
            </w:r>
            <w:proofErr w:type="spellEnd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056" w:type="dxa"/>
          </w:tcPr>
          <w:p w14:paraId="01403529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</w:tc>
        <w:tc>
          <w:tcPr>
            <w:tcW w:w="2410" w:type="dxa"/>
          </w:tcPr>
          <w:p w14:paraId="17441C38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403" w:type="dxa"/>
          </w:tcPr>
          <w:p w14:paraId="2AFB5E46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895D6F" w:rsidRPr="000707F9" w14:paraId="71A2915C" w14:textId="77777777" w:rsidTr="00895D6F">
        <w:trPr>
          <w:trHeight w:val="702"/>
        </w:trPr>
        <w:tc>
          <w:tcPr>
            <w:tcW w:w="1377" w:type="dxa"/>
            <w:vMerge/>
          </w:tcPr>
          <w:p w14:paraId="5AAE164F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39AB47E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410B3B90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403" w:type="dxa"/>
          </w:tcPr>
          <w:p w14:paraId="66F8CB77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95D6F" w:rsidRPr="000707F9" w14:paraId="3F46C81F" w14:textId="77777777" w:rsidTr="00895D6F">
        <w:trPr>
          <w:trHeight w:val="646"/>
        </w:trPr>
        <w:tc>
          <w:tcPr>
            <w:tcW w:w="1377" w:type="dxa"/>
            <w:vMerge/>
          </w:tcPr>
          <w:p w14:paraId="04AF5D4D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569B1595" w14:textId="77777777" w:rsidR="00993445" w:rsidRPr="000707F9" w:rsidRDefault="00895D6F" w:rsidP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 (ml)</w:t>
            </w:r>
          </w:p>
          <w:p w14:paraId="1697E154" w14:textId="77777777" w:rsidR="00895D6F" w:rsidRPr="000707F9" w:rsidRDefault="00895D6F" w:rsidP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BAC1214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</w:p>
        </w:tc>
        <w:tc>
          <w:tcPr>
            <w:tcW w:w="3403" w:type="dxa"/>
          </w:tcPr>
          <w:p w14:paraId="733E7CCD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450</w:t>
            </w:r>
          </w:p>
        </w:tc>
      </w:tr>
      <w:tr w:rsidR="00895D6F" w:rsidRPr="000707F9" w14:paraId="498A9727" w14:textId="77777777" w:rsidTr="00895D6F">
        <w:trPr>
          <w:trHeight w:val="351"/>
        </w:trPr>
        <w:tc>
          <w:tcPr>
            <w:tcW w:w="1377" w:type="dxa"/>
            <w:vMerge w:val="restart"/>
          </w:tcPr>
          <w:p w14:paraId="19782CA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Cinnella</w:t>
            </w:r>
          </w:p>
        </w:tc>
        <w:tc>
          <w:tcPr>
            <w:tcW w:w="3056" w:type="dxa"/>
          </w:tcPr>
          <w:p w14:paraId="3255988C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cmH2O)</w:t>
            </w:r>
          </w:p>
          <w:p w14:paraId="18CA0E33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A8F7E1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03" w:type="dxa"/>
          </w:tcPr>
          <w:p w14:paraId="0DE5F23C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</w:tr>
      <w:tr w:rsidR="00895D6F" w:rsidRPr="000707F9" w14:paraId="7E539CD3" w14:textId="77777777" w:rsidTr="00895D6F">
        <w:trPr>
          <w:trHeight w:val="702"/>
        </w:trPr>
        <w:tc>
          <w:tcPr>
            <w:tcW w:w="1377" w:type="dxa"/>
            <w:vMerge/>
          </w:tcPr>
          <w:p w14:paraId="64D58536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E6464D9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(bpm)</w:t>
            </w:r>
          </w:p>
        </w:tc>
        <w:tc>
          <w:tcPr>
            <w:tcW w:w="2410" w:type="dxa"/>
          </w:tcPr>
          <w:p w14:paraId="1C7DB8D1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03" w:type="dxa"/>
          </w:tcPr>
          <w:p w14:paraId="1E27F7A1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95D6F" w:rsidRPr="000707F9" w14:paraId="65C95D91" w14:textId="77777777" w:rsidTr="00895D6F">
        <w:trPr>
          <w:trHeight w:val="628"/>
        </w:trPr>
        <w:tc>
          <w:tcPr>
            <w:tcW w:w="1377" w:type="dxa"/>
            <w:vMerge/>
          </w:tcPr>
          <w:p w14:paraId="68B4337A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6" w:type="dxa"/>
          </w:tcPr>
          <w:p w14:paraId="6427ADA7" w14:textId="77777777" w:rsidR="00895D6F" w:rsidRPr="000707F9" w:rsidRDefault="00895D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proofErr w:type="spellEnd"/>
            <w:r w:rsidR="00993445" w:rsidRPr="00070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613DD3CE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.9 ml/kg/PBW</w:t>
            </w:r>
          </w:p>
        </w:tc>
        <w:tc>
          <w:tcPr>
            <w:tcW w:w="3403" w:type="dxa"/>
          </w:tcPr>
          <w:p w14:paraId="1BF37482" w14:textId="77777777" w:rsidR="00895D6F" w:rsidRPr="000707F9" w:rsidRDefault="00993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07F9">
              <w:rPr>
                <w:rFonts w:ascii="Times New Roman" w:hAnsi="Times New Roman" w:cs="Times New Roman"/>
                <w:sz w:val="22"/>
                <w:szCs w:val="22"/>
              </w:rPr>
              <w:t>6.4 ml/kg/PBW</w:t>
            </w:r>
          </w:p>
        </w:tc>
      </w:tr>
    </w:tbl>
    <w:p w14:paraId="7917624F" w14:textId="77777777" w:rsidR="00291E87" w:rsidRPr="000707F9" w:rsidRDefault="00291E87">
      <w:pPr>
        <w:rPr>
          <w:rFonts w:ascii="Times New Roman" w:hAnsi="Times New Roman" w:cs="Times New Roman"/>
          <w:sz w:val="22"/>
          <w:szCs w:val="22"/>
        </w:rPr>
      </w:pPr>
    </w:p>
    <w:p w14:paraId="11235A5A" w14:textId="77777777" w:rsidR="00993445" w:rsidRPr="000707F9" w:rsidRDefault="00993445">
      <w:pPr>
        <w:rPr>
          <w:rFonts w:ascii="Times New Roman" w:hAnsi="Times New Roman" w:cs="Times New Roman"/>
          <w:sz w:val="22"/>
          <w:szCs w:val="22"/>
        </w:rPr>
      </w:pPr>
    </w:p>
    <w:p w14:paraId="144DE6AB" w14:textId="75D05334" w:rsidR="001E5A08" w:rsidRPr="00365E4A" w:rsidRDefault="001E5A08">
      <w:pPr>
        <w:rPr>
          <w:rFonts w:ascii="Times New Roman" w:hAnsi="Times New Roman" w:cs="Times New Roman"/>
        </w:rPr>
      </w:pPr>
      <w:r w:rsidRPr="000707F9">
        <w:rPr>
          <w:rFonts w:ascii="Times New Roman" w:hAnsi="Times New Roman" w:cs="Times New Roman"/>
          <w:sz w:val="22"/>
          <w:szCs w:val="22"/>
        </w:rPr>
        <w:t>Data</w:t>
      </w:r>
      <w:r w:rsidR="00984FB8" w:rsidRPr="000707F9">
        <w:rPr>
          <w:rFonts w:ascii="Times New Roman" w:hAnsi="Times New Roman" w:cs="Times New Roman"/>
          <w:sz w:val="22"/>
          <w:szCs w:val="22"/>
        </w:rPr>
        <w:t xml:space="preserve"> are </w:t>
      </w:r>
      <w:proofErr w:type="spellStart"/>
      <w:r w:rsidR="00984FB8" w:rsidRPr="000707F9">
        <w:rPr>
          <w:rFonts w:ascii="Times New Roman" w:hAnsi="Times New Roman" w:cs="Times New Roman"/>
          <w:sz w:val="22"/>
          <w:szCs w:val="22"/>
        </w:rPr>
        <w:t>shown</w:t>
      </w:r>
      <w:proofErr w:type="spellEnd"/>
      <w:r w:rsidR="00984FB8" w:rsidRPr="000707F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84FB8" w:rsidRPr="000707F9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="00984FB8" w:rsidRPr="000707F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84FB8" w:rsidRPr="000707F9">
        <w:rPr>
          <w:rFonts w:ascii="Times New Roman" w:hAnsi="Times New Roman" w:cs="Times New Roman"/>
          <w:sz w:val="22"/>
          <w:szCs w:val="22"/>
        </w:rPr>
        <w:t>mean</w:t>
      </w:r>
      <w:proofErr w:type="spellEnd"/>
      <w:r w:rsidR="00984FB8" w:rsidRPr="000707F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84FB8" w:rsidRPr="000707F9">
        <w:rPr>
          <w:rFonts w:ascii="Times New Roman" w:hAnsi="Times New Roman" w:cs="Times New Roman"/>
          <w:sz w:val="22"/>
          <w:szCs w:val="22"/>
        </w:rPr>
        <w:t>values</w:t>
      </w:r>
      <w:proofErr w:type="spellEnd"/>
      <w:r w:rsidR="00984FB8" w:rsidRPr="000707F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707F9">
        <w:rPr>
          <w:rFonts w:ascii="Times New Roman" w:hAnsi="Times New Roman" w:cs="Times New Roman"/>
          <w:sz w:val="22"/>
          <w:szCs w:val="22"/>
        </w:rPr>
        <w:t>extracted</w:t>
      </w:r>
      <w:proofErr w:type="spellEnd"/>
      <w:r w:rsidRPr="000707F9">
        <w:rPr>
          <w:rFonts w:ascii="Times New Roman" w:hAnsi="Times New Roman" w:cs="Times New Roman"/>
          <w:sz w:val="22"/>
          <w:szCs w:val="22"/>
        </w:rPr>
        <w:t xml:space="preserve"> from the p</w:t>
      </w:r>
      <w:r w:rsidR="00984FB8" w:rsidRPr="000707F9">
        <w:rPr>
          <w:rFonts w:ascii="Times New Roman" w:hAnsi="Times New Roman" w:cs="Times New Roman"/>
          <w:sz w:val="22"/>
          <w:szCs w:val="22"/>
        </w:rPr>
        <w:t xml:space="preserve">apers. </w:t>
      </w:r>
      <w:proofErr w:type="spellStart"/>
      <w:r w:rsidR="00984FB8" w:rsidRPr="000707F9">
        <w:rPr>
          <w:rFonts w:ascii="Times New Roman" w:hAnsi="Times New Roman" w:cs="Times New Roman"/>
          <w:sz w:val="22"/>
          <w:szCs w:val="22"/>
        </w:rPr>
        <w:t>Respirarory</w:t>
      </w:r>
      <w:proofErr w:type="spellEnd"/>
      <w:r w:rsidR="00984FB8" w:rsidRPr="000707F9">
        <w:rPr>
          <w:rFonts w:ascii="Times New Roman" w:hAnsi="Times New Roman" w:cs="Times New Roman"/>
          <w:sz w:val="22"/>
          <w:szCs w:val="22"/>
        </w:rPr>
        <w:t xml:space="preserve"> Rates (RR) </w:t>
      </w:r>
      <w:r w:rsidR="00365E4A" w:rsidRPr="000707F9">
        <w:rPr>
          <w:rFonts w:ascii="Times New Roman" w:hAnsi="Times New Roman" w:cs="Times New Roman"/>
          <w:sz w:val="22"/>
          <w:szCs w:val="22"/>
        </w:rPr>
        <w:t xml:space="preserve">are </w:t>
      </w:r>
      <w:proofErr w:type="spellStart"/>
      <w:r w:rsidR="00365E4A" w:rsidRPr="000707F9">
        <w:rPr>
          <w:rFonts w:ascii="Times New Roman" w:hAnsi="Times New Roman" w:cs="Times New Roman"/>
          <w:sz w:val="22"/>
          <w:szCs w:val="22"/>
        </w:rPr>
        <w:t>not</w:t>
      </w:r>
      <w:proofErr w:type="spellEnd"/>
      <w:r w:rsidR="00365E4A" w:rsidRPr="000707F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65E4A" w:rsidRPr="000707F9">
        <w:rPr>
          <w:rFonts w:ascii="Times New Roman" w:hAnsi="Times New Roman" w:cs="Times New Roman"/>
          <w:sz w:val="22"/>
          <w:szCs w:val="22"/>
        </w:rPr>
        <w:t>available</w:t>
      </w:r>
      <w:proofErr w:type="spellEnd"/>
      <w:r w:rsidR="00365E4A" w:rsidRPr="00365E4A">
        <w:rPr>
          <w:rFonts w:ascii="Times New Roman" w:hAnsi="Times New Roman" w:cs="Times New Roman"/>
        </w:rPr>
        <w:t xml:space="preserve"> (NA) </w:t>
      </w:r>
    </w:p>
    <w:p w14:paraId="0B96FBE6" w14:textId="77777777" w:rsidR="00984FB8" w:rsidRDefault="00984FB8"/>
    <w:p w14:paraId="3A4A6EDC" w14:textId="77777777" w:rsidR="00984FB8" w:rsidRDefault="00984FB8"/>
    <w:sectPr w:rsidR="00984FB8" w:rsidSect="00291E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5D6F"/>
    <w:rsid w:val="000707F9"/>
    <w:rsid w:val="001E5A08"/>
    <w:rsid w:val="00291E87"/>
    <w:rsid w:val="00365E4A"/>
    <w:rsid w:val="003943AB"/>
    <w:rsid w:val="00581193"/>
    <w:rsid w:val="00895D6F"/>
    <w:rsid w:val="00984FB8"/>
    <w:rsid w:val="009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1C22C3"/>
  <w14:defaultImageDpi w14:val="300"/>
  <w15:docId w15:val="{FD7C68A4-26E4-4894-BF1C-9CBE09F7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Rauseo</dc:creator>
  <cp:keywords/>
  <dc:description/>
  <cp:lastModifiedBy>Spadaro Savino</cp:lastModifiedBy>
  <cp:revision>5</cp:revision>
  <dcterms:created xsi:type="dcterms:W3CDTF">2025-12-05T08:50:00Z</dcterms:created>
  <dcterms:modified xsi:type="dcterms:W3CDTF">2026-01-08T11:22:00Z</dcterms:modified>
</cp:coreProperties>
</file>